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DC0E5" w14:textId="3480943A" w:rsidR="00AD3F84" w:rsidRDefault="00AD3F84"/>
    <w:p w14:paraId="235FFFE1" w14:textId="77777777" w:rsidR="00BD59F2" w:rsidRPr="006E5657" w:rsidRDefault="00BD59F2" w:rsidP="00BD59F2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E5657">
        <w:rPr>
          <w:rFonts w:ascii="Times New Roman" w:hAnsi="Times New Roman" w:cs="Times New Roman"/>
          <w:sz w:val="28"/>
          <w:szCs w:val="28"/>
        </w:rPr>
        <w:t>Search Strategies</w:t>
      </w:r>
    </w:p>
    <w:p w14:paraId="34E82897" w14:textId="77777777" w:rsidR="00BD59F2" w:rsidRPr="006E5657" w:rsidRDefault="00BD59F2" w:rsidP="00BD59F2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5657">
        <w:rPr>
          <w:rFonts w:ascii="Times New Roman" w:hAnsi="Times New Roman" w:cs="Times New Roman"/>
          <w:sz w:val="24"/>
          <w:szCs w:val="24"/>
        </w:rPr>
        <w:t xml:space="preserve">#1 "Atrial Fibrillation"[Mesh] OR </w:t>
      </w:r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"atrial fibrillation"[Title/Abstract]</w:t>
      </w:r>
    </w:p>
    <w:p w14:paraId="4969F821" w14:textId="77D84A4F" w:rsidR="00BD59F2" w:rsidRPr="006E5657" w:rsidRDefault="00BD59F2" w:rsidP="00BD59F2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5657">
        <w:rPr>
          <w:rFonts w:ascii="Times New Roman" w:hAnsi="Times New Roman" w:cs="Times New Roman"/>
          <w:sz w:val="24"/>
          <w:szCs w:val="24"/>
        </w:rPr>
        <w:t xml:space="preserve">#2 </w:t>
      </w:r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"Atrial Appendage"[Mesh] OR "Left Atrial Appendage"[</w:t>
      </w:r>
      <w:bookmarkStart w:id="0" w:name="_Hlk127097541"/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tle/Abstract</w:t>
      </w:r>
      <w:bookmarkEnd w:id="0"/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] </w:t>
      </w:r>
    </w:p>
    <w:p w14:paraId="71713C22" w14:textId="6CAC13D9" w:rsidR="00600B1E" w:rsidRDefault="00BD59F2" w:rsidP="00BD59F2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#3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"Renal Dialysis"[</w:t>
      </w:r>
      <w:proofErr w:type="spellStart"/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] </w:t>
      </w:r>
      <w:r w:rsid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R 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"Renal Insufficiency"[</w:t>
      </w:r>
      <w:proofErr w:type="spellStart"/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] OR "end stage renal disease"[Title/Abstract]</w:t>
      </w:r>
      <w:r w:rsid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 "chronic kidney disease"[Title/Abstract] OR "dialysis"[</w:t>
      </w:r>
      <w:r w:rsidR="00600B1E" w:rsidRPr="00600B1E">
        <w:t xml:space="preserve"> 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tle/Abstract]</w:t>
      </w:r>
      <w:r w:rsid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R</w:t>
      </w:r>
      <w:r w:rsidR="00600B1E" w:rsidRPr="00600B1E">
        <w:t xml:space="preserve"> 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modialysis</w:t>
      </w:r>
      <w:r w:rsidR="001536E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00B1E" w:rsidRPr="00600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[Title/Abstract]</w:t>
      </w:r>
    </w:p>
    <w:p w14:paraId="7E13C20B" w14:textId="201CD173" w:rsidR="00BD59F2" w:rsidRPr="006E5657" w:rsidRDefault="00BD59F2" w:rsidP="00BD59F2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565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#4 #1 AND #2 AND #3</w:t>
      </w:r>
    </w:p>
    <w:p w14:paraId="06B47D45" w14:textId="09A37C0D" w:rsidR="00BA2AD9" w:rsidRPr="003261E1" w:rsidRDefault="00BA2AD9">
      <w:pPr>
        <w:rPr>
          <w:rFonts w:ascii="Times New Roman" w:hAnsi="Times New Roman" w:cs="Times New Roman"/>
        </w:rPr>
      </w:pPr>
    </w:p>
    <w:p w14:paraId="1E2AEF4E" w14:textId="50BEB318" w:rsidR="003261E1" w:rsidRPr="003261E1" w:rsidRDefault="003261E1">
      <w:pPr>
        <w:rPr>
          <w:rFonts w:ascii="Times New Roman" w:hAnsi="Times New Roman" w:cs="Times New Roman"/>
        </w:rPr>
      </w:pPr>
      <w:bookmarkStart w:id="1" w:name="OLE_LINK4"/>
      <w:r w:rsidRPr="003261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</w:t>
      </w:r>
      <w:r w:rsidRPr="003261E1">
        <w:rPr>
          <w:rFonts w:ascii="Times New Roman" w:hAnsi="Times New Roman" w:cs="Times New Roman"/>
        </w:rPr>
        <w:t xml:space="preserve"> Table 1</w:t>
      </w:r>
      <w:bookmarkEnd w:id="1"/>
      <w:r w:rsidRPr="003261E1">
        <w:rPr>
          <w:rFonts w:ascii="Times New Roman" w:hAnsi="Times New Roman" w:cs="Times New Roman"/>
        </w:rPr>
        <w:t xml:space="preserve"> Risk of bias assessment</w:t>
      </w:r>
    </w:p>
    <w:tbl>
      <w:tblPr>
        <w:tblStyle w:val="a7"/>
        <w:tblpPr w:leftFromText="180" w:rightFromText="180" w:vertAnchor="text" w:horzAnchor="margin" w:tblpXSpec="center" w:tblpY="3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74"/>
        <w:gridCol w:w="1173"/>
        <w:gridCol w:w="1174"/>
        <w:gridCol w:w="1174"/>
      </w:tblGrid>
      <w:tr w:rsidR="003261E1" w:rsidRPr="0061483C" w14:paraId="1B524261" w14:textId="77777777" w:rsidTr="00B644B5">
        <w:trPr>
          <w:trHeight w:val="204"/>
        </w:trPr>
        <w:tc>
          <w:tcPr>
            <w:tcW w:w="2263" w:type="dxa"/>
            <w:tcBorders>
              <w:top w:val="single" w:sz="8" w:space="0" w:color="auto"/>
              <w:bottom w:val="single" w:sz="6" w:space="0" w:color="auto"/>
            </w:tcBorders>
          </w:tcPr>
          <w:p w14:paraId="2B584297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6" w:space="0" w:color="auto"/>
            </w:tcBorders>
          </w:tcPr>
          <w:p w14:paraId="73FF6D8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6" w:space="0" w:color="auto"/>
            </w:tcBorders>
          </w:tcPr>
          <w:p w14:paraId="2918AEC1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6" w:space="0" w:color="auto"/>
            </w:tcBorders>
          </w:tcPr>
          <w:p w14:paraId="32F4E147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6" w:space="0" w:color="auto"/>
            </w:tcBorders>
          </w:tcPr>
          <w:p w14:paraId="77733F59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NOS score</w:t>
            </w:r>
          </w:p>
        </w:tc>
      </w:tr>
      <w:tr w:rsidR="003261E1" w:rsidRPr="0061483C" w14:paraId="280435A6" w14:textId="77777777" w:rsidTr="00B644B5">
        <w:trPr>
          <w:trHeight w:val="204"/>
        </w:trPr>
        <w:tc>
          <w:tcPr>
            <w:tcW w:w="2263" w:type="dxa"/>
            <w:tcBorders>
              <w:top w:val="single" w:sz="6" w:space="0" w:color="auto"/>
            </w:tcBorders>
          </w:tcPr>
          <w:p w14:paraId="3DC93F42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Kefer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J., et al. (2016)</w:t>
            </w: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6C8C8D68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⭐</w:t>
            </w:r>
          </w:p>
        </w:tc>
        <w:tc>
          <w:tcPr>
            <w:tcW w:w="1173" w:type="dxa"/>
            <w:tcBorders>
              <w:top w:val="single" w:sz="6" w:space="0" w:color="auto"/>
            </w:tcBorders>
          </w:tcPr>
          <w:p w14:paraId="6719C517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62AAFC5D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54A06309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261E1" w:rsidRPr="0061483C" w14:paraId="31797CC4" w14:textId="77777777" w:rsidTr="00B644B5">
        <w:trPr>
          <w:trHeight w:val="204"/>
        </w:trPr>
        <w:tc>
          <w:tcPr>
            <w:tcW w:w="2263" w:type="dxa"/>
          </w:tcPr>
          <w:p w14:paraId="448AF1ED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Xue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X., et al. (2018)</w:t>
            </w:r>
          </w:p>
        </w:tc>
        <w:tc>
          <w:tcPr>
            <w:tcW w:w="1174" w:type="dxa"/>
          </w:tcPr>
          <w:p w14:paraId="216FFC06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60242D5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66ED8261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40AFC085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47C7BCAD" w14:textId="77777777" w:rsidTr="00B644B5">
        <w:trPr>
          <w:trHeight w:val="204"/>
        </w:trPr>
        <w:tc>
          <w:tcPr>
            <w:tcW w:w="2263" w:type="dxa"/>
          </w:tcPr>
          <w:p w14:paraId="1CB44BDD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Luani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B., et al. (2019)</w:t>
            </w:r>
          </w:p>
        </w:tc>
        <w:tc>
          <w:tcPr>
            <w:tcW w:w="1174" w:type="dxa"/>
          </w:tcPr>
          <w:p w14:paraId="4BCF1CE6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⭐</w:t>
            </w:r>
          </w:p>
        </w:tc>
        <w:tc>
          <w:tcPr>
            <w:tcW w:w="1173" w:type="dxa"/>
          </w:tcPr>
          <w:p w14:paraId="6394858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53D4AF44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4" w:type="dxa"/>
          </w:tcPr>
          <w:p w14:paraId="2154A842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261E1" w:rsidRPr="0061483C" w14:paraId="28C096D0" w14:textId="77777777" w:rsidTr="00B644B5">
        <w:trPr>
          <w:trHeight w:val="204"/>
        </w:trPr>
        <w:tc>
          <w:tcPr>
            <w:tcW w:w="2263" w:type="dxa"/>
          </w:tcPr>
          <w:p w14:paraId="549E0460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Brockmeyer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M., et al. (2020)</w:t>
            </w:r>
          </w:p>
        </w:tc>
        <w:tc>
          <w:tcPr>
            <w:tcW w:w="1174" w:type="dxa"/>
          </w:tcPr>
          <w:p w14:paraId="4D1AB44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148427F3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2CFD425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0AE5B0E9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6CE87B64" w14:textId="77777777" w:rsidTr="00B644B5">
        <w:trPr>
          <w:trHeight w:val="204"/>
        </w:trPr>
        <w:tc>
          <w:tcPr>
            <w:tcW w:w="2263" w:type="dxa"/>
          </w:tcPr>
          <w:p w14:paraId="7F667DEE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Ahuja, K. R., et al. (2021)</w:t>
            </w:r>
          </w:p>
        </w:tc>
        <w:tc>
          <w:tcPr>
            <w:tcW w:w="1174" w:type="dxa"/>
          </w:tcPr>
          <w:p w14:paraId="19FA0189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271991CE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1AFB45A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34AD06BE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3734B238" w14:textId="77777777" w:rsidTr="00B644B5">
        <w:trPr>
          <w:trHeight w:val="204"/>
        </w:trPr>
        <w:tc>
          <w:tcPr>
            <w:tcW w:w="2263" w:type="dxa"/>
          </w:tcPr>
          <w:p w14:paraId="2DD29966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Faroux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L., et al. (2021)</w:t>
            </w:r>
          </w:p>
        </w:tc>
        <w:tc>
          <w:tcPr>
            <w:tcW w:w="1174" w:type="dxa"/>
          </w:tcPr>
          <w:p w14:paraId="0353B174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3CCB68FC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62876E14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0096E0A4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66799749" w14:textId="77777777" w:rsidTr="00B644B5">
        <w:trPr>
          <w:trHeight w:val="204"/>
        </w:trPr>
        <w:tc>
          <w:tcPr>
            <w:tcW w:w="2263" w:type="dxa"/>
          </w:tcPr>
          <w:p w14:paraId="7BA5E27C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Fastner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 C., et al. (2021)</w:t>
            </w:r>
          </w:p>
        </w:tc>
        <w:tc>
          <w:tcPr>
            <w:tcW w:w="1174" w:type="dxa"/>
          </w:tcPr>
          <w:p w14:paraId="25EEBA0A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⭐</w:t>
            </w:r>
          </w:p>
        </w:tc>
        <w:tc>
          <w:tcPr>
            <w:tcW w:w="1173" w:type="dxa"/>
          </w:tcPr>
          <w:p w14:paraId="5263E95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5DFCD64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4" w:type="dxa"/>
          </w:tcPr>
          <w:p w14:paraId="47B42EF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261E1" w:rsidRPr="0061483C" w14:paraId="7AA0C971" w14:textId="77777777" w:rsidTr="00B644B5">
        <w:trPr>
          <w:trHeight w:val="204"/>
        </w:trPr>
        <w:tc>
          <w:tcPr>
            <w:tcW w:w="2263" w:type="dxa"/>
          </w:tcPr>
          <w:p w14:paraId="61ADAD26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Munir, M. B., et al. (2021)</w:t>
            </w:r>
          </w:p>
        </w:tc>
        <w:tc>
          <w:tcPr>
            <w:tcW w:w="1174" w:type="dxa"/>
          </w:tcPr>
          <w:p w14:paraId="5ED87EA4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327F52BD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5995EB7C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6777D12E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091FAE04" w14:textId="77777777" w:rsidTr="00B644B5">
        <w:trPr>
          <w:trHeight w:val="204"/>
        </w:trPr>
        <w:tc>
          <w:tcPr>
            <w:tcW w:w="2263" w:type="dxa"/>
          </w:tcPr>
          <w:p w14:paraId="055CFE4C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Benini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 xml:space="preserve"> Tapias, J., et al. (2022)</w:t>
            </w:r>
          </w:p>
        </w:tc>
        <w:tc>
          <w:tcPr>
            <w:tcW w:w="1174" w:type="dxa"/>
          </w:tcPr>
          <w:p w14:paraId="5B946207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66819E2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159C2DEF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239AEA6A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5B264D44" w14:textId="77777777" w:rsidTr="00B644B5">
        <w:trPr>
          <w:trHeight w:val="204"/>
        </w:trPr>
        <w:tc>
          <w:tcPr>
            <w:tcW w:w="2263" w:type="dxa"/>
          </w:tcPr>
          <w:p w14:paraId="1F638A33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Michlicka-</w:t>
            </w:r>
            <w:proofErr w:type="gramStart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Klys,W.</w:t>
            </w:r>
            <w:proofErr w:type="gram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,et</w:t>
            </w:r>
            <w:proofErr w:type="spellEnd"/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 xml:space="preserve"> al. (2022)</w:t>
            </w:r>
          </w:p>
        </w:tc>
        <w:tc>
          <w:tcPr>
            <w:tcW w:w="1174" w:type="dxa"/>
          </w:tcPr>
          <w:p w14:paraId="48B98997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⭐</w:t>
            </w:r>
          </w:p>
        </w:tc>
        <w:tc>
          <w:tcPr>
            <w:tcW w:w="1173" w:type="dxa"/>
          </w:tcPr>
          <w:p w14:paraId="10E02F23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037D1DEC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4" w:type="dxa"/>
          </w:tcPr>
          <w:p w14:paraId="71F18FCB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261E1" w:rsidRPr="0061483C" w14:paraId="093BDC70" w14:textId="77777777" w:rsidTr="00B644B5">
        <w:trPr>
          <w:trHeight w:val="204"/>
        </w:trPr>
        <w:tc>
          <w:tcPr>
            <w:tcW w:w="2263" w:type="dxa"/>
          </w:tcPr>
          <w:p w14:paraId="676F008B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Ueno, H., et al. (2022)</w:t>
            </w:r>
          </w:p>
        </w:tc>
        <w:tc>
          <w:tcPr>
            <w:tcW w:w="1174" w:type="dxa"/>
          </w:tcPr>
          <w:p w14:paraId="2874C258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</w:tcPr>
          <w:p w14:paraId="22506863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</w:t>
            </w:r>
          </w:p>
        </w:tc>
        <w:tc>
          <w:tcPr>
            <w:tcW w:w="1174" w:type="dxa"/>
          </w:tcPr>
          <w:p w14:paraId="01C15D35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</w:tcPr>
          <w:p w14:paraId="7221796A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61E1" w:rsidRPr="0061483C" w14:paraId="30A0C1EF" w14:textId="77777777" w:rsidTr="00B644B5">
        <w:trPr>
          <w:trHeight w:val="204"/>
        </w:trPr>
        <w:tc>
          <w:tcPr>
            <w:tcW w:w="2263" w:type="dxa"/>
            <w:tcBorders>
              <w:bottom w:val="single" w:sz="8" w:space="0" w:color="auto"/>
            </w:tcBorders>
          </w:tcPr>
          <w:p w14:paraId="588461B8" w14:textId="77777777" w:rsidR="003261E1" w:rsidRPr="0061483C" w:rsidRDefault="003261E1" w:rsidP="00B64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</w:rPr>
              <w:t>Fink, T., et al. (2023)</w:t>
            </w:r>
          </w:p>
        </w:tc>
        <w:tc>
          <w:tcPr>
            <w:tcW w:w="1174" w:type="dxa"/>
            <w:tcBorders>
              <w:bottom w:val="single" w:sz="8" w:space="0" w:color="auto"/>
            </w:tcBorders>
          </w:tcPr>
          <w:p w14:paraId="69A5B00D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3" w:type="dxa"/>
            <w:tcBorders>
              <w:bottom w:val="single" w:sz="8" w:space="0" w:color="auto"/>
            </w:tcBorders>
          </w:tcPr>
          <w:p w14:paraId="145FC542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</w:t>
            </w:r>
          </w:p>
        </w:tc>
        <w:tc>
          <w:tcPr>
            <w:tcW w:w="1174" w:type="dxa"/>
            <w:tcBorders>
              <w:bottom w:val="single" w:sz="8" w:space="0" w:color="auto"/>
            </w:tcBorders>
          </w:tcPr>
          <w:p w14:paraId="391F22FC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1483C">
              <w:rPr>
                <w:rFonts w:ascii="Segoe UI Emoji" w:hAnsi="Segoe UI Emoji" w:cs="Segoe UI Emoji"/>
                <w:color w:val="000000" w:themeColor="text1"/>
                <w:sz w:val="10"/>
                <w:szCs w:val="10"/>
              </w:rPr>
              <w:t>⭐⭐⭐</w:t>
            </w:r>
          </w:p>
        </w:tc>
        <w:tc>
          <w:tcPr>
            <w:tcW w:w="1174" w:type="dxa"/>
            <w:tcBorders>
              <w:bottom w:val="single" w:sz="8" w:space="0" w:color="auto"/>
            </w:tcBorders>
          </w:tcPr>
          <w:p w14:paraId="7A8DE540" w14:textId="77777777" w:rsidR="003261E1" w:rsidRPr="0061483C" w:rsidRDefault="003261E1" w:rsidP="00B644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83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223CC711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10AD9778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6E988439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6C15704C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0D81FB8A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4E9B8E36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40AB867C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0F5306DC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7F3AE828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11E93641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3AD3087F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4CF9C268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24A3FA8E" w14:textId="77777777" w:rsidR="003261E1" w:rsidRPr="0061483C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41CFED35" w14:textId="77777777" w:rsidR="003261E1" w:rsidRDefault="003261E1" w:rsidP="003261E1">
      <w:pPr>
        <w:rPr>
          <w:rFonts w:ascii="Times New Roman" w:eastAsia="Adobe 宋体 Std L" w:hAnsi="Times New Roman" w:cs="Times New Roman"/>
          <w:sz w:val="20"/>
          <w:szCs w:val="20"/>
        </w:rPr>
      </w:pPr>
    </w:p>
    <w:p w14:paraId="60CBD900" w14:textId="77777777" w:rsidR="003261E1" w:rsidRPr="003261E1" w:rsidRDefault="003261E1" w:rsidP="0061483C">
      <w:pPr>
        <w:spacing w:line="480" w:lineRule="auto"/>
        <w:rPr>
          <w:rFonts w:ascii="Times New Roman" w:eastAsia="Adobe 宋体 Std L" w:hAnsi="Times New Roman" w:cs="Times New Roman"/>
          <w:sz w:val="20"/>
          <w:szCs w:val="20"/>
        </w:rPr>
      </w:pPr>
      <w:r w:rsidRPr="003261E1">
        <w:rPr>
          <w:rFonts w:ascii="Times New Roman" w:eastAsia="Adobe 宋体 Std L" w:hAnsi="Times New Roman" w:cs="Times New Roman"/>
          <w:sz w:val="20"/>
          <w:szCs w:val="20"/>
        </w:rPr>
        <w:t>（</w:t>
      </w:r>
      <w:r w:rsidRPr="003261E1">
        <w:rPr>
          <w:rFonts w:ascii="Segoe UI Emoji" w:eastAsia="Adobe 宋体 Std L" w:hAnsi="Segoe UI Emoji" w:cs="Segoe UI Emoji"/>
          <w:color w:val="000000" w:themeColor="text1"/>
          <w:sz w:val="10"/>
          <w:szCs w:val="10"/>
        </w:rPr>
        <w:t>⭐</w:t>
      </w:r>
      <w:r w:rsidRPr="003261E1">
        <w:rPr>
          <w:rFonts w:ascii="Times New Roman" w:eastAsia="Adobe 宋体 Std L" w:hAnsi="Times New Roman" w:cs="Times New Roman"/>
          <w:sz w:val="20"/>
          <w:szCs w:val="20"/>
        </w:rPr>
        <w:t>）</w:t>
      </w:r>
      <w:r w:rsidRPr="003261E1">
        <w:rPr>
          <w:rFonts w:ascii="Times New Roman" w:eastAsia="Adobe 宋体 Std L" w:hAnsi="Times New Roman" w:cs="Times New Roman"/>
          <w:sz w:val="20"/>
          <w:szCs w:val="20"/>
        </w:rPr>
        <w:t>Asterisks denote the quality of each domain. Numbers of stars in good quality:3 or 4 in selection, 1 or 2 in comparability and 2 or 3 in outcomes. Numbers of stars in fair quality:2 in selection,1 or 2 in comparability and 2 or 3 in outcomes. Numbers of stars in poor quality:0 or 1 in selection,0 in comparability, and 0 or 1 in outcomes.</w:t>
      </w:r>
    </w:p>
    <w:p w14:paraId="0750D189" w14:textId="77777777" w:rsidR="003261E1" w:rsidRPr="003261E1" w:rsidRDefault="003261E1" w:rsidP="006148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61E1">
        <w:rPr>
          <w:rFonts w:ascii="Times New Roman" w:eastAsia="Adobe 宋体 Std L" w:hAnsi="Times New Roman" w:cs="Times New Roman"/>
          <w:sz w:val="20"/>
          <w:szCs w:val="20"/>
        </w:rPr>
        <w:t xml:space="preserve">NOS, Newcastle-Ottawa scale. </w:t>
      </w:r>
    </w:p>
    <w:p w14:paraId="230D036A" w14:textId="14D8C41C" w:rsidR="00BA2AD9" w:rsidRDefault="00BA2AD9"/>
    <w:p w14:paraId="5AE821E3" w14:textId="1668F8C1" w:rsidR="003261E1" w:rsidRDefault="003261E1"/>
    <w:p w14:paraId="46A43506" w14:textId="77777777" w:rsidR="003261E1" w:rsidRDefault="003261E1">
      <w:pPr>
        <w:rPr>
          <w:rFonts w:hint="eastAsia"/>
        </w:rPr>
      </w:pPr>
    </w:p>
    <w:p w14:paraId="1CB37636" w14:textId="7CDF1294" w:rsidR="00BD59F2" w:rsidRPr="003261E1" w:rsidRDefault="00BD59F2" w:rsidP="00BD59F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261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Supplement Table </w:t>
      </w:r>
      <w:r w:rsidR="003261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Pr="003261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Sensitivity Analysis</w:t>
      </w:r>
    </w:p>
    <w:p w14:paraId="12CD3271" w14:textId="77777777" w:rsidR="00BA2AD9" w:rsidRPr="003261E1" w:rsidRDefault="00BA2AD9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1701"/>
        <w:gridCol w:w="1213"/>
      </w:tblGrid>
      <w:tr w:rsidR="00BA2AD9" w:rsidRPr="003261E1" w14:paraId="79A7378B" w14:textId="77777777" w:rsidTr="0071260D">
        <w:tc>
          <w:tcPr>
            <w:tcW w:w="2689" w:type="dxa"/>
          </w:tcPr>
          <w:p w14:paraId="2B1129F3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xcluded</w:t>
            </w:r>
          </w:p>
        </w:tc>
        <w:tc>
          <w:tcPr>
            <w:tcW w:w="2693" w:type="dxa"/>
          </w:tcPr>
          <w:p w14:paraId="4C83229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</w:t>
            </w:r>
          </w:p>
        </w:tc>
        <w:tc>
          <w:tcPr>
            <w:tcW w:w="1701" w:type="dxa"/>
          </w:tcPr>
          <w:p w14:paraId="5DD320D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13" w:type="dxa"/>
          </w:tcPr>
          <w:p w14:paraId="079EFEF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</w:t>
            </w:r>
            <w:r w:rsidRPr="003261E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BA2AD9" w:rsidRPr="003261E1" w14:paraId="7A9E50EA" w14:textId="77777777" w:rsidTr="0071260D">
        <w:tc>
          <w:tcPr>
            <w:tcW w:w="8296" w:type="dxa"/>
            <w:gridSpan w:val="4"/>
          </w:tcPr>
          <w:p w14:paraId="1F0AC117" w14:textId="54EB57FA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ft atrial appendage clos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A2AD9"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cess rate</w:t>
            </w:r>
          </w:p>
        </w:tc>
      </w:tr>
      <w:tr w:rsidR="00BA2AD9" w:rsidRPr="003261E1" w14:paraId="7DF387A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750F0AB4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931EB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5D1A979F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0378EE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5-2.78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4E71C2C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13" w:type="dxa"/>
          </w:tcPr>
          <w:p w14:paraId="7D493E9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A2AD9" w:rsidRPr="003261E1" w14:paraId="589475F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6D5077CA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A7756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43106C22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811268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5-3.4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7500ACA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13" w:type="dxa"/>
          </w:tcPr>
          <w:p w14:paraId="35ECCD8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B39F64D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4"/>
            </w:tblGrid>
            <w:tr w:rsidR="00BA2AD9" w:rsidRPr="003261E1" w14:paraId="3F0575CD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7DCBE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6</w:t>
                  </w:r>
                </w:p>
              </w:tc>
            </w:tr>
          </w:tbl>
          <w:p w14:paraId="4F851B7A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07C07A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18-3.78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713DDCC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13" w:type="dxa"/>
          </w:tcPr>
          <w:p w14:paraId="6D4B424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A2AD9" w:rsidRPr="003261E1" w14:paraId="7A15D4B7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84"/>
            </w:tblGrid>
            <w:tr w:rsidR="00BA2AD9" w:rsidRPr="003261E1" w14:paraId="2E3205BB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AAF2D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chlicka-Kłyś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2022</w:t>
                  </w:r>
                </w:p>
              </w:tc>
            </w:tr>
          </w:tbl>
          <w:p w14:paraId="5012ADA0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79BB30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9-4.6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2B3026E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13" w:type="dxa"/>
          </w:tcPr>
          <w:p w14:paraId="7152370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A2AD9" w:rsidRPr="003261E1" w14:paraId="327F83A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1E0FB51E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8E7448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5BA3F3E6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BD09AA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1-3.6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4CC9687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13" w:type="dxa"/>
          </w:tcPr>
          <w:p w14:paraId="65BA2DE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BA2AD9" w:rsidRPr="003261E1" w14:paraId="23050DB4" w14:textId="77777777" w:rsidTr="0071260D">
        <w:tc>
          <w:tcPr>
            <w:tcW w:w="8296" w:type="dxa"/>
            <w:gridSpan w:val="4"/>
          </w:tcPr>
          <w:p w14:paraId="60EA9939" w14:textId="48506B1C" w:rsidR="00BA2AD9" w:rsidRPr="003261E1" w:rsidRDefault="00BA2AD9" w:rsidP="0071260D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left="720"/>
              <w:jc w:val="center"/>
              <w:rPr>
                <w:rFonts w:ascii="Times New Roman" w:hAnsi="Times New Roman" w:cs="Times New Roman"/>
                <w:b/>
                <w:bCs/>
                <w:color w:val="2A2B2E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color w:val="2A2B2E"/>
                <w:sz w:val="20"/>
                <w:szCs w:val="20"/>
              </w:rPr>
              <w:t>In-hospital mortality</w:t>
            </w:r>
          </w:p>
        </w:tc>
      </w:tr>
      <w:tr w:rsidR="00BA2AD9" w:rsidRPr="003261E1" w14:paraId="53D38E34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4C6A1C6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EB7EB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1DCFC1E2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64DAC4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12-4.98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2CD6197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2"/>
          </w:p>
        </w:tc>
        <w:tc>
          <w:tcPr>
            <w:tcW w:w="1213" w:type="dxa"/>
          </w:tcPr>
          <w:p w14:paraId="2C9B107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DD181A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BA2AD9" w:rsidRPr="003261E1" w14:paraId="77B129EB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034D1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eni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62A20FFC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E4C1AD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12-3.8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48AFE58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1F056A7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DFA74E5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0A9F0BF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681FF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129AD64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91B299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11-3.81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0216C6B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3ED1496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1D1D804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60A69DE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63830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73047225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9BDD5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11-3.84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5288369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EA317B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69DD0F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527DB47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58FA0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3B802639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47240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10-3.79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4A3D4F9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2D245A0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F087711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4"/>
            </w:tblGrid>
            <w:tr w:rsidR="00BA2AD9" w:rsidRPr="003261E1" w14:paraId="580DDCC3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67B16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6</w:t>
                  </w:r>
                </w:p>
              </w:tc>
            </w:tr>
          </w:tbl>
          <w:p w14:paraId="26DB19F4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7F7BC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20-4.01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3BBD89B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1582EC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1D390C24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600D5F54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CCA61C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7C0F0D94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888CE7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8-3.50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6365940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AEDBB5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7A87232" w14:textId="77777777" w:rsidTr="0071260D">
        <w:tc>
          <w:tcPr>
            <w:tcW w:w="8296" w:type="dxa"/>
            <w:gridSpan w:val="4"/>
          </w:tcPr>
          <w:p w14:paraId="30938D8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</w:tr>
      <w:tr w:rsidR="00BA2AD9" w:rsidRPr="003261E1" w14:paraId="4D53CC6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7F6BC5E4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31A3F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6493BE80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3002C5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23(0.85-1.77)</w:t>
            </w:r>
          </w:p>
        </w:tc>
        <w:tc>
          <w:tcPr>
            <w:tcW w:w="1701" w:type="dxa"/>
          </w:tcPr>
          <w:p w14:paraId="08B0BD8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13" w:type="dxa"/>
          </w:tcPr>
          <w:p w14:paraId="7F647E7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D75242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74DBAA1F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D58853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2A1A5C8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5C64D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25(0.87-1.80)</w:t>
            </w:r>
          </w:p>
        </w:tc>
        <w:tc>
          <w:tcPr>
            <w:tcW w:w="1701" w:type="dxa"/>
          </w:tcPr>
          <w:p w14:paraId="0396202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13" w:type="dxa"/>
          </w:tcPr>
          <w:p w14:paraId="315BE53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49AD37B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67DB7F3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F9D135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6AAC848D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765F3B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26(0.87-1.81)</w:t>
            </w:r>
          </w:p>
        </w:tc>
        <w:tc>
          <w:tcPr>
            <w:tcW w:w="1701" w:type="dxa"/>
          </w:tcPr>
          <w:p w14:paraId="1D43427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13" w:type="dxa"/>
          </w:tcPr>
          <w:p w14:paraId="3859B5A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74E16C7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4"/>
            </w:tblGrid>
            <w:tr w:rsidR="00BA2AD9" w:rsidRPr="003261E1" w14:paraId="57EE3B04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B013A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6</w:t>
                  </w:r>
                </w:p>
              </w:tc>
            </w:tr>
          </w:tbl>
          <w:p w14:paraId="695AEA62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FDE9AF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8(0.81-1.73)</w:t>
            </w:r>
          </w:p>
        </w:tc>
        <w:tc>
          <w:tcPr>
            <w:tcW w:w="1701" w:type="dxa"/>
          </w:tcPr>
          <w:p w14:paraId="79EB44F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13" w:type="dxa"/>
          </w:tcPr>
          <w:p w14:paraId="51C114F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2B03D45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0F48226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CCC25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5D5C95FE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F3238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2(0.50-3.48)</w:t>
            </w:r>
          </w:p>
        </w:tc>
        <w:tc>
          <w:tcPr>
            <w:tcW w:w="1701" w:type="dxa"/>
          </w:tcPr>
          <w:p w14:paraId="61A73F0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13" w:type="dxa"/>
          </w:tcPr>
          <w:p w14:paraId="682A87F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E7AB8BC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5E75BE5A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2B4EAA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6614606E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6C43EB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26(0.88-1.81)</w:t>
            </w:r>
          </w:p>
        </w:tc>
        <w:tc>
          <w:tcPr>
            <w:tcW w:w="1701" w:type="dxa"/>
          </w:tcPr>
          <w:p w14:paraId="21A6DBC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13" w:type="dxa"/>
          </w:tcPr>
          <w:p w14:paraId="19495CD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E6369A7" w14:textId="77777777" w:rsidTr="0071260D">
        <w:tc>
          <w:tcPr>
            <w:tcW w:w="8296" w:type="dxa"/>
            <w:gridSpan w:val="4"/>
          </w:tcPr>
          <w:p w14:paraId="350DD2F9" w14:textId="77DB3AE2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e kidney injury</w:t>
            </w:r>
          </w:p>
        </w:tc>
      </w:tr>
      <w:tr w:rsidR="00BA2AD9" w:rsidRPr="003261E1" w14:paraId="360BBC8B" w14:textId="77777777" w:rsidTr="0071260D">
        <w:tc>
          <w:tcPr>
            <w:tcW w:w="2689" w:type="dxa"/>
          </w:tcPr>
          <w:p w14:paraId="76D92BA4" w14:textId="77777777" w:rsidR="00BA2AD9" w:rsidRPr="003261E1" w:rsidRDefault="00BA2AD9" w:rsidP="007126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Ahuja et al. 2021</w:t>
            </w:r>
          </w:p>
        </w:tc>
        <w:tc>
          <w:tcPr>
            <w:tcW w:w="2693" w:type="dxa"/>
          </w:tcPr>
          <w:p w14:paraId="046C3C1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.17(3.65-4.77)</w:t>
            </w:r>
          </w:p>
        </w:tc>
        <w:tc>
          <w:tcPr>
            <w:tcW w:w="1701" w:type="dxa"/>
          </w:tcPr>
          <w:p w14:paraId="4749645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659C3E3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753B77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4EEB17EE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4CDDE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2C01D3EA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D2B724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.39(3.97-4.84)</w:t>
            </w:r>
          </w:p>
        </w:tc>
        <w:tc>
          <w:tcPr>
            <w:tcW w:w="1701" w:type="dxa"/>
          </w:tcPr>
          <w:p w14:paraId="66CCD9F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BD2214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A2AD9" w:rsidRPr="003261E1" w14:paraId="1DA02226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481F4F4A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B28183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74319568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D3DBA9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.61(4.07-5.21)</w:t>
            </w:r>
          </w:p>
        </w:tc>
        <w:tc>
          <w:tcPr>
            <w:tcW w:w="1701" w:type="dxa"/>
          </w:tcPr>
          <w:p w14:paraId="342BAD1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0A9BFF5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6F4CF2F" w14:textId="77777777" w:rsidTr="0071260D">
        <w:tc>
          <w:tcPr>
            <w:tcW w:w="8296" w:type="dxa"/>
            <w:gridSpan w:val="4"/>
          </w:tcPr>
          <w:p w14:paraId="234AC859" w14:textId="18B32D4E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b</w:t>
            </w:r>
            <w:r w:rsidR="00BA2AD9"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d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vents</w:t>
            </w:r>
          </w:p>
        </w:tc>
      </w:tr>
      <w:tr w:rsidR="00BA2AD9" w:rsidRPr="003261E1" w14:paraId="7406257B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037D208C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BCF12C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72563C33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1506A3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52(1.34-1.72)</w:t>
            </w:r>
          </w:p>
        </w:tc>
        <w:tc>
          <w:tcPr>
            <w:tcW w:w="1701" w:type="dxa"/>
          </w:tcPr>
          <w:p w14:paraId="350772D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9CE224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2247204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BA2AD9" w:rsidRPr="003261E1" w14:paraId="5A48F94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D8CD4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eni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3C90381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C4AAA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4(1.29-1.60)</w:t>
            </w:r>
          </w:p>
        </w:tc>
        <w:tc>
          <w:tcPr>
            <w:tcW w:w="1701" w:type="dxa"/>
          </w:tcPr>
          <w:p w14:paraId="2AD318B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F67F4B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D3F802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6158E8FD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36D36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2AEF1232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99CB4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4(1.29-1.60)</w:t>
            </w:r>
          </w:p>
        </w:tc>
        <w:tc>
          <w:tcPr>
            <w:tcW w:w="1701" w:type="dxa"/>
          </w:tcPr>
          <w:p w14:paraId="1719193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38E967C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D600147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0A6FBB4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8254FB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7B707B8A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5405AC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4(1.29-1.60)</w:t>
            </w:r>
          </w:p>
        </w:tc>
        <w:tc>
          <w:tcPr>
            <w:tcW w:w="1701" w:type="dxa"/>
          </w:tcPr>
          <w:p w14:paraId="30E7C26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61922F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175D06C0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4DFD7A2C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1DD19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1044C361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908081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4(1.29-1.60)</w:t>
            </w:r>
          </w:p>
        </w:tc>
        <w:tc>
          <w:tcPr>
            <w:tcW w:w="1701" w:type="dxa"/>
          </w:tcPr>
          <w:p w14:paraId="042B993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17A1058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353B31F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4"/>
            </w:tblGrid>
            <w:tr w:rsidR="00BA2AD9" w:rsidRPr="003261E1" w14:paraId="1FC816ED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6D8A1E7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6</w:t>
                  </w:r>
                </w:p>
              </w:tc>
            </w:tr>
          </w:tbl>
          <w:p w14:paraId="5A244D2D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DB1915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4(1.29-1.60)</w:t>
            </w:r>
          </w:p>
        </w:tc>
        <w:tc>
          <w:tcPr>
            <w:tcW w:w="1701" w:type="dxa"/>
          </w:tcPr>
          <w:p w14:paraId="60216FD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DCCCF5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05899D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50D0E3FF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F7D5C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lastRenderedPageBreak/>
                    <w:t>Munir et al. 2021</w:t>
                  </w:r>
                </w:p>
              </w:tc>
            </w:tr>
          </w:tbl>
          <w:p w14:paraId="78C78A05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A06E09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2(1.09-1.58)</w:t>
            </w:r>
          </w:p>
        </w:tc>
        <w:tc>
          <w:tcPr>
            <w:tcW w:w="1701" w:type="dxa"/>
          </w:tcPr>
          <w:p w14:paraId="14E30DF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3" w:type="dxa"/>
          </w:tcPr>
          <w:p w14:paraId="659AD7E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885E86B" w14:textId="77777777" w:rsidTr="0071260D">
        <w:tc>
          <w:tcPr>
            <w:tcW w:w="8296" w:type="dxa"/>
            <w:gridSpan w:val="4"/>
          </w:tcPr>
          <w:p w14:paraId="6212DBC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cardial effusion/Cardiogenic tamponade</w:t>
            </w:r>
          </w:p>
        </w:tc>
      </w:tr>
      <w:tr w:rsidR="00BA2AD9" w:rsidRPr="003261E1" w14:paraId="1828E7B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5BBE547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31F63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2FBA7E6B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090A30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5(1.15-1.58)</w:t>
            </w:r>
          </w:p>
        </w:tc>
        <w:tc>
          <w:tcPr>
            <w:tcW w:w="1701" w:type="dxa"/>
          </w:tcPr>
          <w:p w14:paraId="67CAA99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64D9F21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383081C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2285F09C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4F553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076C566F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23C97E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1(1.13-1.51)</w:t>
            </w:r>
          </w:p>
        </w:tc>
        <w:tc>
          <w:tcPr>
            <w:tcW w:w="1701" w:type="dxa"/>
          </w:tcPr>
          <w:p w14:paraId="499D0A0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2896B1D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08D5FF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5C49B5A5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EEB95B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12CA4FC3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62B6F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1(1.13-1.51)</w:t>
            </w:r>
          </w:p>
        </w:tc>
        <w:tc>
          <w:tcPr>
            <w:tcW w:w="1701" w:type="dxa"/>
          </w:tcPr>
          <w:p w14:paraId="44130F3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2A3C261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1B842F9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228A25D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A8A33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28DA46B4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8D7379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1(1.13-1.52)</w:t>
            </w:r>
          </w:p>
        </w:tc>
        <w:tc>
          <w:tcPr>
            <w:tcW w:w="1701" w:type="dxa"/>
          </w:tcPr>
          <w:p w14:paraId="537B76C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288F74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7003351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4"/>
            </w:tblGrid>
            <w:tr w:rsidR="00BA2AD9" w:rsidRPr="003261E1" w14:paraId="061CF5B3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22C64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6</w:t>
                  </w:r>
                </w:p>
              </w:tc>
            </w:tr>
          </w:tbl>
          <w:p w14:paraId="200A8316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53992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1(1.13-1.52)</w:t>
            </w:r>
          </w:p>
        </w:tc>
        <w:tc>
          <w:tcPr>
            <w:tcW w:w="1701" w:type="dxa"/>
          </w:tcPr>
          <w:p w14:paraId="7827C69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28FB2D2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3435C9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9"/>
            </w:tblGrid>
            <w:tr w:rsidR="00BA2AD9" w:rsidRPr="003261E1" w14:paraId="1B1295B9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79"/>
                  </w:tblGrid>
                  <w:tr w:rsidR="00BA2AD9" w:rsidRPr="003261E1" w14:paraId="1D7634A0" w14:textId="77777777" w:rsidTr="0071260D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6DBD97D2" w14:textId="77777777" w:rsidR="00BA2AD9" w:rsidRPr="003261E1" w:rsidRDefault="00BA2AD9" w:rsidP="0071260D">
                        <w:pPr>
                          <w:widowControl/>
                          <w:jc w:val="left"/>
                          <w:rPr>
                            <w:rFonts w:ascii="Times New Roman" w:eastAsia="宋体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3261E1">
                          <w:rPr>
                            <w:rFonts w:ascii="Times New Roman" w:eastAsia="宋体" w:hAnsi="Times New Roman" w:cs="Times New Roman"/>
                            <w:kern w:val="0"/>
                            <w:sz w:val="20"/>
                            <w:szCs w:val="20"/>
                          </w:rPr>
                          <w:t>Munir et al. 2021</w:t>
                        </w:r>
                      </w:p>
                    </w:tc>
                  </w:tr>
                </w:tbl>
                <w:p w14:paraId="5ACD8FC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3306A36A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0B7DEB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4(0.77-1.41)</w:t>
            </w:r>
          </w:p>
        </w:tc>
        <w:tc>
          <w:tcPr>
            <w:tcW w:w="1701" w:type="dxa"/>
          </w:tcPr>
          <w:p w14:paraId="48E8F29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13" w:type="dxa"/>
          </w:tcPr>
          <w:p w14:paraId="2BAE92D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8A2031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7801BB20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436EE3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7574B175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8C8D90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1(1.13-1.52)</w:t>
            </w:r>
          </w:p>
        </w:tc>
        <w:tc>
          <w:tcPr>
            <w:tcW w:w="1701" w:type="dxa"/>
          </w:tcPr>
          <w:p w14:paraId="6C39CCC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00730C0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701F011" w14:textId="77777777" w:rsidTr="0071260D">
        <w:tc>
          <w:tcPr>
            <w:tcW w:w="8296" w:type="dxa"/>
            <w:gridSpan w:val="4"/>
          </w:tcPr>
          <w:p w14:paraId="5A5DAEA6" w14:textId="1E3D8C0E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ular access complications</w:t>
            </w:r>
          </w:p>
        </w:tc>
      </w:tr>
      <w:tr w:rsidR="00BA2AD9" w:rsidRPr="003261E1" w14:paraId="0141789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0AFA010A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63AD3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3406841F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90776E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3(0.81-1.32)</w:t>
            </w:r>
          </w:p>
        </w:tc>
        <w:tc>
          <w:tcPr>
            <w:tcW w:w="1701" w:type="dxa"/>
          </w:tcPr>
          <w:p w14:paraId="2E69BB8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13" w:type="dxa"/>
          </w:tcPr>
          <w:p w14:paraId="294CC58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FC88C7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1D416AF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BC48CB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71B1552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B1CA7B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2(0.91-1.39)</w:t>
            </w:r>
          </w:p>
        </w:tc>
        <w:tc>
          <w:tcPr>
            <w:tcW w:w="1701" w:type="dxa"/>
          </w:tcPr>
          <w:p w14:paraId="5559E1C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13" w:type="dxa"/>
          </w:tcPr>
          <w:p w14:paraId="74377D2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462FEFB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15055F4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C2A37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0A24DADF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2ED59B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3(0.90-1.42)</w:t>
            </w:r>
          </w:p>
        </w:tc>
        <w:tc>
          <w:tcPr>
            <w:tcW w:w="1701" w:type="dxa"/>
          </w:tcPr>
          <w:p w14:paraId="26972D2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13" w:type="dxa"/>
          </w:tcPr>
          <w:p w14:paraId="10ACE89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14E4903C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55436A3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DCCA22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164EC78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49501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2(0.90-1.39)</w:t>
            </w:r>
          </w:p>
        </w:tc>
        <w:tc>
          <w:tcPr>
            <w:tcW w:w="1701" w:type="dxa"/>
          </w:tcPr>
          <w:p w14:paraId="0291AE1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13" w:type="dxa"/>
          </w:tcPr>
          <w:p w14:paraId="29CF686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67F37A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43790445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7E185A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14A5A129" w14:textId="77777777" w:rsidR="00BA2AD9" w:rsidRPr="003261E1" w:rsidRDefault="00BA2AD9" w:rsidP="0071260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124706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3(0.95-1.87)</w:t>
            </w:r>
          </w:p>
        </w:tc>
        <w:tc>
          <w:tcPr>
            <w:tcW w:w="1701" w:type="dxa"/>
          </w:tcPr>
          <w:p w14:paraId="5DF9A07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13" w:type="dxa"/>
          </w:tcPr>
          <w:p w14:paraId="4C8F09F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8771B2E" w14:textId="77777777" w:rsidTr="0071260D">
        <w:tc>
          <w:tcPr>
            <w:tcW w:w="8296" w:type="dxa"/>
            <w:gridSpan w:val="4"/>
          </w:tcPr>
          <w:p w14:paraId="7986EE76" w14:textId="535D50D6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during in the follow up time</w:t>
            </w:r>
          </w:p>
        </w:tc>
      </w:tr>
      <w:tr w:rsidR="00BA2AD9" w:rsidRPr="003261E1" w14:paraId="0849D850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BA2AD9" w:rsidRPr="003261E1" w14:paraId="509E756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AB746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eni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6A09E6C6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8E72049" w14:textId="4D910E52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3(0.43-2.95)</w:t>
            </w:r>
          </w:p>
        </w:tc>
        <w:tc>
          <w:tcPr>
            <w:tcW w:w="1701" w:type="dxa"/>
          </w:tcPr>
          <w:p w14:paraId="75CE48A3" w14:textId="74A9F419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13" w:type="dxa"/>
          </w:tcPr>
          <w:p w14:paraId="05C5974B" w14:textId="31905F8D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A2AD9" w:rsidRPr="003261E1" w14:paraId="0DA575AB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4D6993C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FC3428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66566047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AB865BA" w14:textId="008419F0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8(0.48-3.92)</w:t>
            </w:r>
          </w:p>
        </w:tc>
        <w:tc>
          <w:tcPr>
            <w:tcW w:w="1701" w:type="dxa"/>
          </w:tcPr>
          <w:p w14:paraId="2F23538F" w14:textId="0EF2BB69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13" w:type="dxa"/>
          </w:tcPr>
          <w:p w14:paraId="79495742" w14:textId="217FF7FB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BA2AD9" w:rsidRPr="003261E1" w14:paraId="42FC04F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500DD5E0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9FC9C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3DD2DDBF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D91CD63" w14:textId="11531D86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92(0.60-6.22)</w:t>
            </w:r>
          </w:p>
        </w:tc>
        <w:tc>
          <w:tcPr>
            <w:tcW w:w="1701" w:type="dxa"/>
          </w:tcPr>
          <w:p w14:paraId="3D814979" w14:textId="6CC0C3ED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13" w:type="dxa"/>
          </w:tcPr>
          <w:p w14:paraId="23EC8020" w14:textId="441149CB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A2AD9" w:rsidRPr="003261E1" w14:paraId="3427B11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68E04DC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569007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0013F6EE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8F4A7B5" w14:textId="75397E25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5(0.44-2.50)</w:t>
            </w:r>
          </w:p>
        </w:tc>
        <w:tc>
          <w:tcPr>
            <w:tcW w:w="1701" w:type="dxa"/>
          </w:tcPr>
          <w:p w14:paraId="7CD29AC6" w14:textId="12BA3C5A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13" w:type="dxa"/>
          </w:tcPr>
          <w:p w14:paraId="3688AB7D" w14:textId="3F1CBEC8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A2AD9" w:rsidRPr="003261E1" w14:paraId="77E02F40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6"/>
            </w:tblGrid>
            <w:tr w:rsidR="00BA2AD9" w:rsidRPr="003261E1" w14:paraId="3D46F3B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C2125A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Lua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9</w:t>
                  </w:r>
                </w:p>
              </w:tc>
            </w:tr>
          </w:tbl>
          <w:p w14:paraId="66009868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FE3C152" w14:textId="7B53D7EE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3(0.44-2.41)</w:t>
            </w:r>
          </w:p>
        </w:tc>
        <w:tc>
          <w:tcPr>
            <w:tcW w:w="1701" w:type="dxa"/>
          </w:tcPr>
          <w:p w14:paraId="1F7C4414" w14:textId="2997C81E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13" w:type="dxa"/>
          </w:tcPr>
          <w:p w14:paraId="7D4C6C35" w14:textId="708BE80B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A2AD9" w:rsidRPr="003261E1" w14:paraId="4C03950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34"/>
            </w:tblGrid>
            <w:tr w:rsidR="00BA2AD9" w:rsidRPr="003261E1" w14:paraId="004F6C10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E81B025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chlicka-Kłyś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01F15598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6D490A" w14:textId="590CC92A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9(0.47-4.07)</w:t>
            </w:r>
          </w:p>
        </w:tc>
        <w:tc>
          <w:tcPr>
            <w:tcW w:w="1701" w:type="dxa"/>
          </w:tcPr>
          <w:p w14:paraId="5597DBE9" w14:textId="1BFA46DC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13" w:type="dxa"/>
          </w:tcPr>
          <w:p w14:paraId="3DDC6B0D" w14:textId="39DF68BE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A2AD9" w:rsidRPr="003261E1" w14:paraId="2B4D324C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62050FD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784BE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773DC860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83D1532" w14:textId="19007185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91(0.66-5.53)</w:t>
            </w:r>
          </w:p>
        </w:tc>
        <w:tc>
          <w:tcPr>
            <w:tcW w:w="1701" w:type="dxa"/>
          </w:tcPr>
          <w:p w14:paraId="7A62DEA0" w14:textId="10BFFE49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13" w:type="dxa"/>
          </w:tcPr>
          <w:p w14:paraId="3E039A8F" w14:textId="34A9E6CC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A2AD9" w:rsidRPr="003261E1" w14:paraId="5555B168" w14:textId="77777777" w:rsidTr="0071260D">
        <w:tc>
          <w:tcPr>
            <w:tcW w:w="8296" w:type="dxa"/>
            <w:gridSpan w:val="4"/>
          </w:tcPr>
          <w:p w14:paraId="4B8F58F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 during in the follow-up time</w:t>
            </w:r>
          </w:p>
        </w:tc>
      </w:tr>
      <w:tr w:rsidR="00BA2AD9" w:rsidRPr="003261E1" w14:paraId="66BC06A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040CA1B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83D845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73A4AA5E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F28BD8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80(1.31-2.49)</w:t>
            </w:r>
          </w:p>
        </w:tc>
        <w:tc>
          <w:tcPr>
            <w:tcW w:w="1701" w:type="dxa"/>
          </w:tcPr>
          <w:p w14:paraId="28FBB4B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B51A88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73ECA06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BA2AD9" w:rsidRPr="003261E1" w14:paraId="13D99F3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584847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eni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1EBCD4A6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D36A07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5(1.43-1.91)</w:t>
            </w:r>
          </w:p>
        </w:tc>
        <w:tc>
          <w:tcPr>
            <w:tcW w:w="1701" w:type="dxa"/>
          </w:tcPr>
          <w:p w14:paraId="43B7165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61E05C3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C84FB7C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30A3AA6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D947C8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11CC4C91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5A21DC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7(1.45-1.93)</w:t>
            </w:r>
          </w:p>
        </w:tc>
        <w:tc>
          <w:tcPr>
            <w:tcW w:w="1701" w:type="dxa"/>
          </w:tcPr>
          <w:p w14:paraId="175D69F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5B6AFD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F47BE8D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5A04386A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B0B45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6EF5122C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AC70FC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4(1.41-1.91)</w:t>
            </w:r>
          </w:p>
        </w:tc>
        <w:tc>
          <w:tcPr>
            <w:tcW w:w="1701" w:type="dxa"/>
          </w:tcPr>
          <w:p w14:paraId="51B43CF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0A94F35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2C8257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35CE67D4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65E351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4A71FBD8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D7606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6(1.44-1.91)</w:t>
            </w:r>
          </w:p>
        </w:tc>
        <w:tc>
          <w:tcPr>
            <w:tcW w:w="1701" w:type="dxa"/>
          </w:tcPr>
          <w:p w14:paraId="0E9A9F4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CDCEEF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BC2596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6"/>
            </w:tblGrid>
            <w:tr w:rsidR="00BA2AD9" w:rsidRPr="003261E1" w14:paraId="539691BF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53093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Lua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9</w:t>
                  </w:r>
                </w:p>
              </w:tc>
            </w:tr>
          </w:tbl>
          <w:p w14:paraId="526240E6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E60A2B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6(1.44-1.91)</w:t>
            </w:r>
          </w:p>
        </w:tc>
        <w:tc>
          <w:tcPr>
            <w:tcW w:w="1701" w:type="dxa"/>
          </w:tcPr>
          <w:p w14:paraId="7C4EA37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6FE2D2E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60A1FB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34"/>
            </w:tblGrid>
            <w:tr w:rsidR="00BA2AD9" w:rsidRPr="003261E1" w14:paraId="3377FAD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ECFB78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chlicka-Kłyś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1CDEF88D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F2090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7(1.43-1.96)</w:t>
            </w:r>
          </w:p>
        </w:tc>
        <w:tc>
          <w:tcPr>
            <w:tcW w:w="1701" w:type="dxa"/>
          </w:tcPr>
          <w:p w14:paraId="5050EFD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C0CE71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2AD9" w:rsidRPr="003261E1" w14:paraId="74A4B59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12D0555B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70935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5D67501C" w14:textId="77777777" w:rsidR="00BA2AD9" w:rsidRPr="003261E1" w:rsidRDefault="00BA2AD9" w:rsidP="00712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F792A0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8(1.46-1.94)</w:t>
            </w:r>
          </w:p>
        </w:tc>
        <w:tc>
          <w:tcPr>
            <w:tcW w:w="1701" w:type="dxa"/>
          </w:tcPr>
          <w:p w14:paraId="464DF89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38461BC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0C9F76F" w14:textId="77777777" w:rsidTr="0071260D">
        <w:tc>
          <w:tcPr>
            <w:tcW w:w="8296" w:type="dxa"/>
            <w:gridSpan w:val="4"/>
          </w:tcPr>
          <w:p w14:paraId="6DD6B42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during in the following up time</w:t>
            </w:r>
          </w:p>
        </w:tc>
      </w:tr>
      <w:tr w:rsidR="00BA2AD9" w:rsidRPr="003261E1" w14:paraId="5467C13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BA2AD9" w:rsidRPr="003261E1" w14:paraId="3C076AED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26513D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eni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039DD0CE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86025F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64(1.94-6.82)</w:t>
            </w:r>
          </w:p>
        </w:tc>
        <w:tc>
          <w:tcPr>
            <w:tcW w:w="1701" w:type="dxa"/>
          </w:tcPr>
          <w:p w14:paraId="7B9E026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7CED25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A2AD9" w:rsidRPr="003261E1" w14:paraId="7FE4AD2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8"/>
            </w:tblGrid>
            <w:tr w:rsidR="00BA2AD9" w:rsidRPr="003261E1" w14:paraId="2210FB23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6D7AE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lastRenderedPageBreak/>
                    <w:t>Brockmey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0</w:t>
                  </w:r>
                </w:p>
              </w:tc>
            </w:tr>
          </w:tbl>
          <w:p w14:paraId="007F33ED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AF7C62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60(1.98-6.54)</w:t>
            </w:r>
          </w:p>
        </w:tc>
        <w:tc>
          <w:tcPr>
            <w:tcW w:w="1701" w:type="dxa"/>
          </w:tcPr>
          <w:p w14:paraId="7E79320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"/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3"/>
          </w:p>
        </w:tc>
        <w:tc>
          <w:tcPr>
            <w:tcW w:w="1213" w:type="dxa"/>
          </w:tcPr>
          <w:p w14:paraId="0A8087C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A2AD9" w:rsidRPr="003261E1" w14:paraId="52BC3AA1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BA2AD9" w:rsidRPr="003261E1" w14:paraId="715308B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D2F022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roux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19822F73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63069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77(1.67-8.47)</w:t>
            </w:r>
          </w:p>
        </w:tc>
        <w:tc>
          <w:tcPr>
            <w:tcW w:w="1701" w:type="dxa"/>
          </w:tcPr>
          <w:p w14:paraId="1C0101C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13" w:type="dxa"/>
          </w:tcPr>
          <w:p w14:paraId="6DAE4C9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A2AD9" w:rsidRPr="003261E1" w14:paraId="27C6952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290BAF7F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221852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40586D55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6739B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.76(2.19-3.49)</w:t>
            </w:r>
          </w:p>
        </w:tc>
        <w:tc>
          <w:tcPr>
            <w:tcW w:w="1701" w:type="dxa"/>
          </w:tcPr>
          <w:p w14:paraId="621CC65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04F0DFC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72EC31F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6"/>
            </w:tblGrid>
            <w:tr w:rsidR="00BA2AD9" w:rsidRPr="003261E1" w14:paraId="471F04E8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552FF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Luani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9</w:t>
                  </w:r>
                </w:p>
              </w:tc>
            </w:tr>
          </w:tbl>
          <w:p w14:paraId="0C0C05C3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445B64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36(1.88-6.00)</w:t>
            </w:r>
          </w:p>
        </w:tc>
        <w:tc>
          <w:tcPr>
            <w:tcW w:w="1701" w:type="dxa"/>
          </w:tcPr>
          <w:p w14:paraId="416E6A4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3EF1CC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A2AD9" w:rsidRPr="003261E1" w14:paraId="7D7B75A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34"/>
            </w:tblGrid>
            <w:tr w:rsidR="00BA2AD9" w:rsidRPr="003261E1" w14:paraId="717523C9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00602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chlicka-Kłyś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2</w:t>
                  </w:r>
                </w:p>
              </w:tc>
            </w:tr>
          </w:tbl>
          <w:p w14:paraId="35EAC6A3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AD3355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99(2.06-7.72)</w:t>
            </w:r>
          </w:p>
        </w:tc>
        <w:tc>
          <w:tcPr>
            <w:tcW w:w="1701" w:type="dxa"/>
          </w:tcPr>
          <w:p w14:paraId="63B2AB3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860326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A2AD9" w:rsidRPr="003261E1" w14:paraId="1E6A6867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2"/>
            </w:tblGrid>
            <w:tr w:rsidR="00BA2AD9" w:rsidRPr="003261E1" w14:paraId="3CF766AB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5E9E9C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ue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18</w:t>
                  </w:r>
                </w:p>
              </w:tc>
            </w:tr>
          </w:tbl>
          <w:p w14:paraId="7A2A7719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A27F72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.90(2.05-7.41)</w:t>
            </w:r>
          </w:p>
        </w:tc>
        <w:tc>
          <w:tcPr>
            <w:tcW w:w="1701" w:type="dxa"/>
          </w:tcPr>
          <w:p w14:paraId="7A40D9B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24EC75A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BA2AD9" w:rsidRPr="003261E1" w14:paraId="2CA423E3" w14:textId="77777777" w:rsidTr="0071260D">
        <w:tc>
          <w:tcPr>
            <w:tcW w:w="8296" w:type="dxa"/>
            <w:gridSpan w:val="4"/>
          </w:tcPr>
          <w:p w14:paraId="7333FDFF" w14:textId="3F26784C" w:rsidR="00BA2AD9" w:rsidRPr="003261E1" w:rsidRDefault="003261E1" w:rsidP="00326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A2AD9"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k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stage renal dise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BA2AD9" w:rsidRPr="003261E1" w14:paraId="541D5D0B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45797DA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0185D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60D627A3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2BB8C5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3(0.12-8.97)</w:t>
            </w:r>
          </w:p>
        </w:tc>
        <w:tc>
          <w:tcPr>
            <w:tcW w:w="1701" w:type="dxa"/>
          </w:tcPr>
          <w:p w14:paraId="4004475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13" w:type="dxa"/>
          </w:tcPr>
          <w:p w14:paraId="7F329F7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A2AD9" w:rsidRPr="003261E1" w14:paraId="6D9705C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34636FFF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8758B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65CC6BB7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E4D42C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6(0.44-2.09)</w:t>
            </w:r>
          </w:p>
        </w:tc>
        <w:tc>
          <w:tcPr>
            <w:tcW w:w="1701" w:type="dxa"/>
          </w:tcPr>
          <w:p w14:paraId="250739A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13" w:type="dxa"/>
          </w:tcPr>
          <w:p w14:paraId="213AF35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A2AD9" w:rsidRPr="003261E1" w14:paraId="2A00FB55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6"/>
            </w:tblGrid>
            <w:tr w:rsidR="00BA2AD9" w:rsidRPr="003261E1" w14:paraId="7A34C06D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C4CE8C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ink et al. 2023</w:t>
                  </w:r>
                </w:p>
              </w:tc>
            </w:tr>
          </w:tbl>
          <w:p w14:paraId="54C70132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185AEB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4(0.40-4.52)</w:t>
            </w:r>
          </w:p>
        </w:tc>
        <w:tc>
          <w:tcPr>
            <w:tcW w:w="1701" w:type="dxa"/>
          </w:tcPr>
          <w:p w14:paraId="308C43E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13" w:type="dxa"/>
          </w:tcPr>
          <w:p w14:paraId="1015A8F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A2AD9" w:rsidRPr="003261E1" w14:paraId="4F47409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84"/>
            </w:tblGrid>
            <w:tr w:rsidR="00BA2AD9" w:rsidRPr="003261E1" w14:paraId="33C9EF3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B6A44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2016</w:t>
                  </w:r>
                </w:p>
              </w:tc>
            </w:tr>
          </w:tbl>
          <w:p w14:paraId="64EA271B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5EB34C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90(0.21-3.88)</w:t>
            </w:r>
          </w:p>
        </w:tc>
        <w:tc>
          <w:tcPr>
            <w:tcW w:w="1701" w:type="dxa"/>
          </w:tcPr>
          <w:p w14:paraId="2B5403A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13" w:type="dxa"/>
          </w:tcPr>
          <w:p w14:paraId="511C8C8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A2AD9" w:rsidRPr="003261E1" w14:paraId="461845E2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3F923F9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853013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689E52E7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DF59F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35(0.44-4.20)</w:t>
            </w:r>
          </w:p>
        </w:tc>
        <w:tc>
          <w:tcPr>
            <w:tcW w:w="1701" w:type="dxa"/>
          </w:tcPr>
          <w:p w14:paraId="3F8AF76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13" w:type="dxa"/>
          </w:tcPr>
          <w:p w14:paraId="514102E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A2AD9" w:rsidRPr="003261E1" w14:paraId="5938B863" w14:textId="77777777" w:rsidTr="0071260D">
        <w:tc>
          <w:tcPr>
            <w:tcW w:w="8296" w:type="dxa"/>
            <w:gridSpan w:val="4"/>
          </w:tcPr>
          <w:p w14:paraId="2C3DC845" w14:textId="13590F02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morta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stage renal dise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BA2AD9" w:rsidRPr="003261E1" w14:paraId="189A1F0D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45529E7B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06861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0D96C036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B587DD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8.29(4.80-14.30)</w:t>
            </w:r>
          </w:p>
        </w:tc>
        <w:tc>
          <w:tcPr>
            <w:tcW w:w="1701" w:type="dxa"/>
          </w:tcPr>
          <w:p w14:paraId="3CE0204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7D43442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395A2A21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5B6267FC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A606D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693C19C4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1B571A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8.66(5.96-12.59)</w:t>
            </w:r>
          </w:p>
        </w:tc>
        <w:tc>
          <w:tcPr>
            <w:tcW w:w="1701" w:type="dxa"/>
          </w:tcPr>
          <w:p w14:paraId="68D5303C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5A86C9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652CDB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9"/>
              <w:gridCol w:w="45"/>
            </w:tblGrid>
            <w:tr w:rsidR="00BA2AD9" w:rsidRPr="003261E1" w14:paraId="03BD6DC0" w14:textId="77777777" w:rsidTr="0071260D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0F0EF3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A2AD9" w:rsidRPr="003261E1" w14:paraId="3F7AD3C8" w14:textId="77777777" w:rsidTr="0071260D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152820B1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2016</w:t>
                  </w:r>
                </w:p>
              </w:tc>
            </w:tr>
          </w:tbl>
          <w:p w14:paraId="661B834F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8895DD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8.76(6.02-12.74)</w:t>
            </w:r>
          </w:p>
        </w:tc>
        <w:tc>
          <w:tcPr>
            <w:tcW w:w="1701" w:type="dxa"/>
          </w:tcPr>
          <w:p w14:paraId="58E2E444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135BDDA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D8F3C45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45D269E2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AAF052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3434D2C0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985ECC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8.57(5.27-13.95)</w:t>
            </w:r>
          </w:p>
        </w:tc>
        <w:tc>
          <w:tcPr>
            <w:tcW w:w="1701" w:type="dxa"/>
          </w:tcPr>
          <w:p w14:paraId="51DAB1F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4DEA38B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0361947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2"/>
            </w:tblGrid>
            <w:tr w:rsidR="00BA2AD9" w:rsidRPr="003261E1" w14:paraId="2AAF56C7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07F0D7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Ueno et al. 2022</w:t>
                  </w:r>
                </w:p>
              </w:tc>
            </w:tr>
          </w:tbl>
          <w:p w14:paraId="23A0CEB6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B26DB5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8.57(5.90-12.46)</w:t>
            </w:r>
          </w:p>
        </w:tc>
        <w:tc>
          <w:tcPr>
            <w:tcW w:w="1701" w:type="dxa"/>
          </w:tcPr>
          <w:p w14:paraId="4CBA179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1A27B42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2C111D3E" w14:textId="77777777" w:rsidTr="0071260D">
        <w:tc>
          <w:tcPr>
            <w:tcW w:w="8296" w:type="dxa"/>
            <w:gridSpan w:val="4"/>
          </w:tcPr>
          <w:p w14:paraId="3674709E" w14:textId="043AEB35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BA2AD9"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vents in the 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stage renal dise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BA2AD9" w:rsidRPr="003261E1" w14:paraId="3C3641C0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155A53E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9B8C19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4550AC70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2F42C63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0(1.27-2.03)</w:t>
            </w:r>
          </w:p>
        </w:tc>
        <w:tc>
          <w:tcPr>
            <w:tcW w:w="1701" w:type="dxa"/>
          </w:tcPr>
          <w:p w14:paraId="2C57BAC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4"/>
          </w:p>
        </w:tc>
        <w:tc>
          <w:tcPr>
            <w:tcW w:w="1213" w:type="dxa"/>
          </w:tcPr>
          <w:p w14:paraId="3CA5B5A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75E051A3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786FB5AC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852F2E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70999000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364E67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1(1.31-1.98)</w:t>
            </w:r>
          </w:p>
        </w:tc>
        <w:tc>
          <w:tcPr>
            <w:tcW w:w="1701" w:type="dxa"/>
          </w:tcPr>
          <w:p w14:paraId="146AAFB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5BE4DC3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40F7007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6"/>
            </w:tblGrid>
            <w:tr w:rsidR="00BA2AD9" w:rsidRPr="003261E1" w14:paraId="1CECF6C3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A8D48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ink et al. 2023</w:t>
                  </w:r>
                </w:p>
              </w:tc>
            </w:tr>
          </w:tbl>
          <w:p w14:paraId="49C35C86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C157A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3(1.33-2.00)</w:t>
            </w:r>
          </w:p>
        </w:tc>
        <w:tc>
          <w:tcPr>
            <w:tcW w:w="1701" w:type="dxa"/>
          </w:tcPr>
          <w:p w14:paraId="224D36E8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0740187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B367428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84"/>
            </w:tblGrid>
            <w:tr w:rsidR="00BA2AD9" w:rsidRPr="003261E1" w14:paraId="090E7FB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DAC042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2016</w:t>
                  </w:r>
                </w:p>
              </w:tc>
            </w:tr>
          </w:tbl>
          <w:p w14:paraId="0C45695E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DE7FA3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63(1.33-2.01)</w:t>
            </w:r>
          </w:p>
        </w:tc>
        <w:tc>
          <w:tcPr>
            <w:tcW w:w="1701" w:type="dxa"/>
          </w:tcPr>
          <w:p w14:paraId="2777CDC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3" w:type="dxa"/>
          </w:tcPr>
          <w:p w14:paraId="3A1D258D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35D056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46FBE1A1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12E584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480BADD0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17D39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84(1.24-2.74)</w:t>
            </w:r>
          </w:p>
        </w:tc>
        <w:tc>
          <w:tcPr>
            <w:tcW w:w="1701" w:type="dxa"/>
          </w:tcPr>
          <w:p w14:paraId="441DF9B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3" w:type="dxa"/>
          </w:tcPr>
          <w:p w14:paraId="4D01A67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17B5D845" w14:textId="77777777" w:rsidTr="0071260D">
        <w:tc>
          <w:tcPr>
            <w:tcW w:w="8296" w:type="dxa"/>
            <w:gridSpan w:val="4"/>
          </w:tcPr>
          <w:p w14:paraId="32A5A4F3" w14:textId="6B688931" w:rsidR="00BA2AD9" w:rsidRPr="003261E1" w:rsidRDefault="003261E1" w:rsidP="00712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A2AD9"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icardial effusion/tampona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61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the end-stage renal disease group</w:t>
            </w:r>
          </w:p>
        </w:tc>
      </w:tr>
      <w:tr w:rsidR="00BA2AD9" w:rsidRPr="003261E1" w14:paraId="4AF1ED9A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8"/>
            </w:tblGrid>
            <w:tr w:rsidR="00BA2AD9" w:rsidRPr="003261E1" w14:paraId="65183635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368850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huja et al. 2021</w:t>
                  </w:r>
                </w:p>
              </w:tc>
            </w:tr>
          </w:tbl>
          <w:p w14:paraId="6CE48497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5BF7FE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0-2.00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6E9B96A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13" w:type="dxa"/>
          </w:tcPr>
          <w:p w14:paraId="61EFE35A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1EE2B79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8"/>
            </w:tblGrid>
            <w:tr w:rsidR="00BA2AD9" w:rsidRPr="003261E1" w14:paraId="165D1BA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351B17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astn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 2021</w:t>
                  </w:r>
                </w:p>
              </w:tc>
            </w:tr>
          </w:tbl>
          <w:p w14:paraId="0CFA5E10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BF74C79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6-2.01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593DB4C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3" w:type="dxa"/>
          </w:tcPr>
          <w:p w14:paraId="2F4DACE2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04195ABD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6"/>
            </w:tblGrid>
            <w:tr w:rsidR="00BA2AD9" w:rsidRPr="003261E1" w14:paraId="4EEE8473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06A4D6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ink et al. 2023</w:t>
                  </w:r>
                </w:p>
              </w:tc>
            </w:tr>
          </w:tbl>
          <w:p w14:paraId="2F5C2065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C539CC0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7-2.02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2EB17EB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3" w:type="dxa"/>
          </w:tcPr>
          <w:p w14:paraId="6A561966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6F3A876E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84"/>
            </w:tblGrid>
            <w:tr w:rsidR="00BA2AD9" w:rsidRPr="003261E1" w14:paraId="26A6D7D6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BAC1BA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Kefer</w:t>
                  </w:r>
                  <w:proofErr w:type="spellEnd"/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et al.2016</w:t>
                  </w:r>
                </w:p>
              </w:tc>
            </w:tr>
          </w:tbl>
          <w:p w14:paraId="69B2E95B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FAF463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17-2.03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52266781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3" w:type="dxa"/>
          </w:tcPr>
          <w:p w14:paraId="265D956F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AD9" w:rsidRPr="003261E1" w14:paraId="577D2426" w14:textId="77777777" w:rsidTr="0071260D">
        <w:tc>
          <w:tcPr>
            <w:tcW w:w="268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BA2AD9" w:rsidRPr="003261E1" w14:paraId="19740090" w14:textId="77777777" w:rsidTr="0071260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6A8B6F" w14:textId="77777777" w:rsidR="00BA2AD9" w:rsidRPr="003261E1" w:rsidRDefault="00BA2AD9" w:rsidP="0071260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3261E1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unir et al. 2021</w:t>
                  </w:r>
                </w:p>
              </w:tc>
            </w:tr>
          </w:tbl>
          <w:p w14:paraId="1246429F" w14:textId="77777777" w:rsidR="00BA2AD9" w:rsidRPr="003261E1" w:rsidRDefault="00BA2AD9" w:rsidP="007126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C768AFB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1.07-3.65</w:t>
            </w: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5ABE8205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13" w:type="dxa"/>
          </w:tcPr>
          <w:p w14:paraId="598ED48E" w14:textId="77777777" w:rsidR="00BA2AD9" w:rsidRPr="003261E1" w:rsidRDefault="00BA2AD9" w:rsidP="00712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132E06C" w14:textId="47D87776" w:rsidR="00BA2AD9" w:rsidRPr="003261E1" w:rsidRDefault="00BA2AD9">
      <w:pPr>
        <w:rPr>
          <w:rFonts w:ascii="Times New Roman" w:hAnsi="Times New Roman" w:cs="Times New Roman"/>
        </w:rPr>
      </w:pPr>
    </w:p>
    <w:p w14:paraId="566BB6D1" w14:textId="7D515EAB" w:rsidR="00BA2AD9" w:rsidRPr="003261E1" w:rsidRDefault="00BA2AD9">
      <w:pPr>
        <w:rPr>
          <w:rFonts w:ascii="Times New Roman" w:hAnsi="Times New Roman" w:cs="Times New Roman"/>
        </w:rPr>
      </w:pPr>
    </w:p>
    <w:p w14:paraId="35A9B1CB" w14:textId="77777777" w:rsidR="00BA2AD9" w:rsidRPr="003261E1" w:rsidRDefault="00BA2AD9">
      <w:pPr>
        <w:rPr>
          <w:rFonts w:ascii="Times New Roman" w:hAnsi="Times New Roman" w:cs="Times New Roman"/>
        </w:rPr>
      </w:pPr>
    </w:p>
    <w:sectPr w:rsidR="00BA2AD9" w:rsidRPr="00326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4BE73" w14:textId="77777777" w:rsidR="00C10808" w:rsidRDefault="00C10808" w:rsidP="002A6AFE">
      <w:r>
        <w:separator/>
      </w:r>
    </w:p>
  </w:endnote>
  <w:endnote w:type="continuationSeparator" w:id="0">
    <w:p w14:paraId="4DC57563" w14:textId="77777777" w:rsidR="00C10808" w:rsidRDefault="00C10808" w:rsidP="002A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4DE61" w14:textId="77777777" w:rsidR="00C10808" w:rsidRDefault="00C10808" w:rsidP="002A6AFE">
      <w:r>
        <w:separator/>
      </w:r>
    </w:p>
  </w:footnote>
  <w:footnote w:type="continuationSeparator" w:id="0">
    <w:p w14:paraId="69779CA9" w14:textId="77777777" w:rsidR="00C10808" w:rsidRDefault="00C10808" w:rsidP="002A6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4115F"/>
    <w:multiLevelType w:val="multilevel"/>
    <w:tmpl w:val="399C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598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84"/>
    <w:rsid w:val="000239E6"/>
    <w:rsid w:val="00151D2A"/>
    <w:rsid w:val="001536EC"/>
    <w:rsid w:val="001660F1"/>
    <w:rsid w:val="001B6946"/>
    <w:rsid w:val="00227F2F"/>
    <w:rsid w:val="002454C5"/>
    <w:rsid w:val="00266084"/>
    <w:rsid w:val="002A21FC"/>
    <w:rsid w:val="002A6AFE"/>
    <w:rsid w:val="002E29AF"/>
    <w:rsid w:val="00300413"/>
    <w:rsid w:val="003261E1"/>
    <w:rsid w:val="0036616D"/>
    <w:rsid w:val="00396FD4"/>
    <w:rsid w:val="00422B51"/>
    <w:rsid w:val="0047044C"/>
    <w:rsid w:val="004B0360"/>
    <w:rsid w:val="004D1EDB"/>
    <w:rsid w:val="004D2A76"/>
    <w:rsid w:val="004F06E4"/>
    <w:rsid w:val="005C1C04"/>
    <w:rsid w:val="00600B1E"/>
    <w:rsid w:val="0061483C"/>
    <w:rsid w:val="006259AD"/>
    <w:rsid w:val="006D270C"/>
    <w:rsid w:val="006E561C"/>
    <w:rsid w:val="006E6DB8"/>
    <w:rsid w:val="00717093"/>
    <w:rsid w:val="007768E0"/>
    <w:rsid w:val="00844E0C"/>
    <w:rsid w:val="00877964"/>
    <w:rsid w:val="008D19D6"/>
    <w:rsid w:val="00946F74"/>
    <w:rsid w:val="009B513C"/>
    <w:rsid w:val="009C37B4"/>
    <w:rsid w:val="00A0489E"/>
    <w:rsid w:val="00A20A8A"/>
    <w:rsid w:val="00A368A6"/>
    <w:rsid w:val="00AA24FE"/>
    <w:rsid w:val="00AC24E2"/>
    <w:rsid w:val="00AD3F84"/>
    <w:rsid w:val="00BA0B5A"/>
    <w:rsid w:val="00BA2AD9"/>
    <w:rsid w:val="00BD59F2"/>
    <w:rsid w:val="00C03DC0"/>
    <w:rsid w:val="00C10808"/>
    <w:rsid w:val="00C77A31"/>
    <w:rsid w:val="00E61082"/>
    <w:rsid w:val="00EC6101"/>
    <w:rsid w:val="00ED6F49"/>
    <w:rsid w:val="00F173C8"/>
    <w:rsid w:val="00F541C5"/>
    <w:rsid w:val="00F7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018F6"/>
  <w15:chartTrackingRefBased/>
  <w15:docId w15:val="{3FFE4E05-E444-486B-B4AB-6ADF87B3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AFE"/>
    <w:rPr>
      <w:sz w:val="18"/>
      <w:szCs w:val="18"/>
    </w:rPr>
  </w:style>
  <w:style w:type="table" w:styleId="a7">
    <w:name w:val="Table Grid"/>
    <w:basedOn w:val="a1"/>
    <w:uiPriority w:val="39"/>
    <w:rsid w:val="002A6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8779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6B208-8BC4-4A17-AC2A-00E142B3E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4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凡</dc:creator>
  <cp:keywords/>
  <dc:description/>
  <cp:lastModifiedBy>少杰</cp:lastModifiedBy>
  <cp:revision>41</cp:revision>
  <dcterms:created xsi:type="dcterms:W3CDTF">2023-02-11T07:08:00Z</dcterms:created>
  <dcterms:modified xsi:type="dcterms:W3CDTF">2023-02-15T14:22:00Z</dcterms:modified>
</cp:coreProperties>
</file>